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6BEDA" w14:textId="77777777" w:rsidR="00A5128C" w:rsidRDefault="00DA0841">
      <w:pPr>
        <w:rPr>
          <w:lang w:val="en-US"/>
        </w:rPr>
      </w:pPr>
    </w:p>
    <w:tbl>
      <w:tblPr>
        <w:tblW w:w="1294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84"/>
        <w:gridCol w:w="457"/>
        <w:gridCol w:w="997"/>
        <w:gridCol w:w="891"/>
        <w:gridCol w:w="1944"/>
        <w:gridCol w:w="1842"/>
        <w:gridCol w:w="1701"/>
        <w:gridCol w:w="4424"/>
      </w:tblGrid>
      <w:tr w:rsidR="00432050" w:rsidRPr="00432050" w14:paraId="6E27CC43" w14:textId="77777777" w:rsidTr="00432050">
        <w:trPr>
          <w:trHeight w:val="253"/>
        </w:trPr>
        <w:tc>
          <w:tcPr>
            <w:tcW w:w="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A4AE2D" w14:textId="77777777" w:rsidR="004B023F" w:rsidRPr="00432050" w:rsidRDefault="00432050" w:rsidP="00432050">
            <w:r w:rsidRPr="00432050">
              <w:rPr>
                <w:b/>
                <w:bCs/>
              </w:rPr>
              <w:t>Patient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BACD4A" w14:textId="77777777" w:rsidR="004B023F" w:rsidRPr="00432050" w:rsidRDefault="00432050" w:rsidP="00432050">
            <w:r w:rsidRPr="00432050">
              <w:rPr>
                <w:b/>
                <w:bCs/>
              </w:rPr>
              <w:t>Age</w:t>
            </w:r>
          </w:p>
        </w:tc>
        <w:tc>
          <w:tcPr>
            <w:tcW w:w="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625AAA" w14:textId="77777777" w:rsidR="004B023F" w:rsidRPr="00432050" w:rsidRDefault="00432050" w:rsidP="00432050">
            <w:r w:rsidRPr="00432050">
              <w:rPr>
                <w:b/>
                <w:bCs/>
              </w:rPr>
              <w:t>Gender</w:t>
            </w:r>
          </w:p>
        </w:tc>
        <w:tc>
          <w:tcPr>
            <w:tcW w:w="8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3CE9DF" w14:textId="77777777" w:rsidR="004B023F" w:rsidRPr="00432050" w:rsidRDefault="00432050" w:rsidP="00432050">
            <w:proofErr w:type="spellStart"/>
            <w:r w:rsidRPr="00432050">
              <w:rPr>
                <w:b/>
                <w:bCs/>
              </w:rPr>
              <w:t>Seizure</w:t>
            </w:r>
            <w:proofErr w:type="spellEnd"/>
            <w:r w:rsidRPr="00432050">
              <w:rPr>
                <w:b/>
                <w:bCs/>
              </w:rPr>
              <w:t xml:space="preserve"> type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E5001B" w14:textId="77777777" w:rsidR="004B023F" w:rsidRPr="00432050" w:rsidRDefault="00432050" w:rsidP="00432050">
            <w:r w:rsidRPr="00432050">
              <w:rPr>
                <w:b/>
                <w:bCs/>
              </w:rPr>
              <w:t>MRI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41DB75" w14:textId="77777777" w:rsidR="004B023F" w:rsidRPr="00432050" w:rsidRDefault="00432050" w:rsidP="00432050">
            <w:proofErr w:type="spellStart"/>
            <w:r w:rsidRPr="00432050">
              <w:rPr>
                <w:b/>
                <w:bCs/>
              </w:rPr>
              <w:t>surgery</w:t>
            </w:r>
            <w:proofErr w:type="spellEnd"/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8CF490" w14:textId="77777777" w:rsidR="004B023F" w:rsidRPr="00432050" w:rsidRDefault="00432050" w:rsidP="00432050">
            <w:r w:rsidRPr="00432050">
              <w:rPr>
                <w:b/>
                <w:bCs/>
              </w:rPr>
              <w:t>SOZ</w:t>
            </w:r>
          </w:p>
        </w:tc>
        <w:tc>
          <w:tcPr>
            <w:tcW w:w="4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8F2914" w14:textId="77777777" w:rsidR="004B023F" w:rsidRPr="00432050" w:rsidRDefault="00432050" w:rsidP="00432050">
            <w:r w:rsidRPr="00432050">
              <w:rPr>
                <w:b/>
                <w:bCs/>
              </w:rPr>
              <w:t>Implantation</w:t>
            </w:r>
          </w:p>
        </w:tc>
      </w:tr>
      <w:tr w:rsidR="00432050" w:rsidRPr="00DA0841" w14:paraId="2E922FD1" w14:textId="77777777" w:rsidTr="00432050">
        <w:trPr>
          <w:trHeight w:val="253"/>
        </w:trPr>
        <w:tc>
          <w:tcPr>
            <w:tcW w:w="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D42B0B" w14:textId="77777777" w:rsidR="004B023F" w:rsidRPr="00432050" w:rsidRDefault="00432050" w:rsidP="00432050">
            <w:r w:rsidRPr="00432050">
              <w:t>1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83EC7B" w14:textId="77777777" w:rsidR="004B023F" w:rsidRPr="00432050" w:rsidRDefault="00432050" w:rsidP="00432050">
            <w:r w:rsidRPr="00432050">
              <w:t>12</w:t>
            </w:r>
          </w:p>
        </w:tc>
        <w:tc>
          <w:tcPr>
            <w:tcW w:w="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142052" w14:textId="77777777" w:rsidR="004B023F" w:rsidRPr="00432050" w:rsidRDefault="00432050" w:rsidP="00432050">
            <w:r w:rsidRPr="00432050">
              <w:t>m</w:t>
            </w:r>
          </w:p>
        </w:tc>
        <w:tc>
          <w:tcPr>
            <w:tcW w:w="8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28CA86" w14:textId="77777777" w:rsidR="004B023F" w:rsidRPr="00432050" w:rsidRDefault="00432050" w:rsidP="00432050">
            <w:r w:rsidRPr="00432050">
              <w:t>FAS, FIAS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EE3D57" w14:textId="77777777" w:rsidR="004B023F" w:rsidRPr="00432050" w:rsidRDefault="00432050" w:rsidP="00432050">
            <w:proofErr w:type="spellStart"/>
            <w:r w:rsidRPr="00432050">
              <w:t>tuberous</w:t>
            </w:r>
            <w:proofErr w:type="spellEnd"/>
            <w:r w:rsidRPr="00432050">
              <w:t xml:space="preserve"> </w:t>
            </w:r>
            <w:proofErr w:type="spellStart"/>
            <w:r w:rsidRPr="00432050">
              <w:t>sclerosis</w:t>
            </w:r>
            <w:proofErr w:type="spellEnd"/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B3F119" w14:textId="77777777" w:rsidR="004B023F" w:rsidRPr="00432050" w:rsidRDefault="00432050" w:rsidP="00432050">
            <w:r w:rsidRPr="00432050">
              <w:t xml:space="preserve">R TL </w:t>
            </w:r>
            <w:proofErr w:type="spellStart"/>
            <w:r w:rsidRPr="00432050">
              <w:t>res</w:t>
            </w:r>
            <w:proofErr w:type="spellEnd"/>
            <w:r w:rsidRPr="00432050">
              <w:t xml:space="preserve"> &amp; SAH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35124B" w14:textId="77777777" w:rsidR="004B023F" w:rsidRPr="00432050" w:rsidRDefault="00432050" w:rsidP="00432050">
            <w:r w:rsidRPr="00432050">
              <w:t xml:space="preserve">R </w:t>
            </w:r>
            <w:proofErr w:type="spellStart"/>
            <w:r w:rsidRPr="00432050">
              <w:t>mTL</w:t>
            </w:r>
            <w:proofErr w:type="spellEnd"/>
          </w:p>
        </w:tc>
        <w:tc>
          <w:tcPr>
            <w:tcW w:w="4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0B824B" w14:textId="77777777" w:rsidR="004B023F" w:rsidRPr="00432050" w:rsidRDefault="00432050" w:rsidP="00432050">
            <w:pPr>
              <w:rPr>
                <w:lang w:val="en-US"/>
              </w:rPr>
            </w:pPr>
            <w:r w:rsidRPr="00432050">
              <w:rPr>
                <w:lang w:val="pt-BR"/>
              </w:rPr>
              <w:t>R-HC, R-A, R-PHC, R-P, R-F</w:t>
            </w:r>
          </w:p>
        </w:tc>
      </w:tr>
      <w:tr w:rsidR="00432050" w:rsidRPr="00432050" w14:paraId="4CF05956" w14:textId="77777777" w:rsidTr="00432050">
        <w:trPr>
          <w:trHeight w:val="253"/>
        </w:trPr>
        <w:tc>
          <w:tcPr>
            <w:tcW w:w="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414416" w14:textId="77777777" w:rsidR="004B023F" w:rsidRPr="00432050" w:rsidRDefault="00432050" w:rsidP="00432050">
            <w:r w:rsidRPr="00432050">
              <w:t>2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DDCDB2" w14:textId="77777777" w:rsidR="004B023F" w:rsidRPr="00432050" w:rsidRDefault="00432050" w:rsidP="00432050">
            <w:r w:rsidRPr="00432050">
              <w:t>54</w:t>
            </w:r>
          </w:p>
        </w:tc>
        <w:tc>
          <w:tcPr>
            <w:tcW w:w="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28E701" w14:textId="77777777" w:rsidR="004B023F" w:rsidRPr="00432050" w:rsidRDefault="00432050" w:rsidP="00432050">
            <w:r w:rsidRPr="00432050">
              <w:t>m</w:t>
            </w:r>
          </w:p>
        </w:tc>
        <w:tc>
          <w:tcPr>
            <w:tcW w:w="8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32D3D3" w14:textId="77777777" w:rsidR="004B023F" w:rsidRPr="00432050" w:rsidRDefault="00432050" w:rsidP="00432050">
            <w:r w:rsidRPr="00432050">
              <w:t>FIAS, FBTCS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F523EA" w14:textId="77777777" w:rsidR="004B023F" w:rsidRPr="00DA0841" w:rsidRDefault="00432050" w:rsidP="00432050">
            <w:pPr>
              <w:rPr>
                <w:lang w:val="fr-FR"/>
              </w:rPr>
            </w:pPr>
            <w:r w:rsidRPr="00432050">
              <w:rPr>
                <w:lang w:val="fr-FR"/>
              </w:rPr>
              <w:t xml:space="preserve">L T-pole MEC, </w:t>
            </w:r>
            <w:proofErr w:type="spellStart"/>
            <w:r w:rsidRPr="00432050">
              <w:rPr>
                <w:lang w:val="fr-FR"/>
              </w:rPr>
              <w:t>parenchymal</w:t>
            </w:r>
            <w:proofErr w:type="spellEnd"/>
            <w:r w:rsidRPr="00432050">
              <w:rPr>
                <w:lang w:val="fr-FR"/>
              </w:rPr>
              <w:t xml:space="preserve"> </w:t>
            </w:r>
            <w:proofErr w:type="spellStart"/>
            <w:r w:rsidRPr="00432050">
              <w:rPr>
                <w:lang w:val="fr-FR"/>
              </w:rPr>
              <w:t>lesions</w:t>
            </w:r>
            <w:proofErr w:type="spellEnd"/>
            <w:r w:rsidRPr="00432050">
              <w:rPr>
                <w:lang w:val="fr-FR"/>
              </w:rPr>
              <w:t xml:space="preserve"> R F-bas &amp; L-T-pole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6F8ED1" w14:textId="77777777" w:rsidR="004B023F" w:rsidRPr="00432050" w:rsidRDefault="00432050" w:rsidP="00432050">
            <w:r w:rsidRPr="00432050">
              <w:t xml:space="preserve">L T-pole </w:t>
            </w:r>
            <w:proofErr w:type="spellStart"/>
            <w:r w:rsidRPr="00432050">
              <w:t>res</w:t>
            </w:r>
            <w:proofErr w:type="spellEnd"/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C6B45B" w14:textId="77777777" w:rsidR="004B023F" w:rsidRPr="00432050" w:rsidRDefault="00432050" w:rsidP="00432050">
            <w:r w:rsidRPr="00432050">
              <w:t xml:space="preserve">L </w:t>
            </w:r>
            <w:proofErr w:type="spellStart"/>
            <w:r w:rsidRPr="00432050">
              <w:t>mTL</w:t>
            </w:r>
            <w:proofErr w:type="spellEnd"/>
          </w:p>
        </w:tc>
        <w:tc>
          <w:tcPr>
            <w:tcW w:w="4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01C506" w14:textId="77777777" w:rsidR="004B023F" w:rsidRPr="00432050" w:rsidRDefault="00432050" w:rsidP="00432050">
            <w:r w:rsidRPr="00432050">
              <w:t>L-HC, L-A, L-PHC</w:t>
            </w:r>
          </w:p>
        </w:tc>
      </w:tr>
      <w:tr w:rsidR="00432050" w:rsidRPr="00432050" w14:paraId="57D584E3" w14:textId="77777777" w:rsidTr="00432050">
        <w:trPr>
          <w:trHeight w:val="253"/>
        </w:trPr>
        <w:tc>
          <w:tcPr>
            <w:tcW w:w="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A01022" w14:textId="77777777" w:rsidR="004B023F" w:rsidRPr="00432050" w:rsidRDefault="00432050" w:rsidP="00432050">
            <w:r w:rsidRPr="00432050">
              <w:t>3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97C4AB" w14:textId="77777777" w:rsidR="004B023F" w:rsidRPr="00432050" w:rsidRDefault="00432050" w:rsidP="00432050">
            <w:r w:rsidRPr="00432050">
              <w:t>33</w:t>
            </w:r>
          </w:p>
        </w:tc>
        <w:tc>
          <w:tcPr>
            <w:tcW w:w="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607F35" w14:textId="77777777" w:rsidR="004B023F" w:rsidRPr="00432050" w:rsidRDefault="00432050" w:rsidP="00432050">
            <w:r w:rsidRPr="00432050">
              <w:t>f</w:t>
            </w:r>
          </w:p>
        </w:tc>
        <w:tc>
          <w:tcPr>
            <w:tcW w:w="8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FCD8BE" w14:textId="77777777" w:rsidR="004B023F" w:rsidRPr="00432050" w:rsidRDefault="00432050" w:rsidP="00432050">
            <w:r w:rsidRPr="00432050">
              <w:t>FAS, FIAS, FBTCS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13A53F" w14:textId="77777777" w:rsidR="004B023F" w:rsidRPr="00432050" w:rsidRDefault="00432050" w:rsidP="00432050">
            <w:proofErr w:type="spellStart"/>
            <w:r w:rsidRPr="00432050">
              <w:t>no</w:t>
            </w:r>
            <w:proofErr w:type="spellEnd"/>
            <w:r w:rsidRPr="00432050">
              <w:t xml:space="preserve"> </w:t>
            </w:r>
            <w:proofErr w:type="spellStart"/>
            <w:r w:rsidRPr="00432050">
              <w:t>lesion</w:t>
            </w:r>
            <w:proofErr w:type="spellEnd"/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B752E0" w14:textId="77777777" w:rsidR="004B023F" w:rsidRPr="00432050" w:rsidRDefault="00432050" w:rsidP="00432050">
            <w:r w:rsidRPr="00432050">
              <w:t xml:space="preserve">R </w:t>
            </w:r>
            <w:proofErr w:type="spellStart"/>
            <w:r w:rsidRPr="00432050">
              <w:t>tailored</w:t>
            </w:r>
            <w:proofErr w:type="spellEnd"/>
            <w:r w:rsidRPr="00432050">
              <w:t xml:space="preserve"> TL </w:t>
            </w:r>
            <w:proofErr w:type="spellStart"/>
            <w:r w:rsidRPr="00432050">
              <w:t>res</w:t>
            </w:r>
            <w:proofErr w:type="spellEnd"/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F35848" w14:textId="77777777" w:rsidR="004B023F" w:rsidRPr="00432050" w:rsidRDefault="00432050" w:rsidP="00432050">
            <w:r w:rsidRPr="00432050">
              <w:t xml:space="preserve">R TL w/o </w:t>
            </w:r>
            <w:proofErr w:type="spellStart"/>
            <w:r w:rsidRPr="00432050">
              <w:t>mTL</w:t>
            </w:r>
            <w:proofErr w:type="spellEnd"/>
          </w:p>
        </w:tc>
        <w:tc>
          <w:tcPr>
            <w:tcW w:w="4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8E9420" w14:textId="77777777" w:rsidR="004B023F" w:rsidRPr="00432050" w:rsidRDefault="00432050" w:rsidP="00432050">
            <w:r w:rsidRPr="00432050">
              <w:t>R-HC, R-A, R-PHC</w:t>
            </w:r>
          </w:p>
        </w:tc>
      </w:tr>
      <w:tr w:rsidR="00432050" w:rsidRPr="00DA0841" w14:paraId="522B6651" w14:textId="77777777" w:rsidTr="00432050">
        <w:trPr>
          <w:trHeight w:val="253"/>
        </w:trPr>
        <w:tc>
          <w:tcPr>
            <w:tcW w:w="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57DCA5" w14:textId="77777777" w:rsidR="004B023F" w:rsidRPr="00432050" w:rsidRDefault="00432050" w:rsidP="00432050">
            <w:r w:rsidRPr="00432050">
              <w:t>4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B87A2A" w14:textId="77777777" w:rsidR="004B023F" w:rsidRPr="00432050" w:rsidRDefault="00432050" w:rsidP="00432050">
            <w:r w:rsidRPr="00432050">
              <w:t>47</w:t>
            </w:r>
          </w:p>
        </w:tc>
        <w:tc>
          <w:tcPr>
            <w:tcW w:w="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335706" w14:textId="77777777" w:rsidR="004B023F" w:rsidRPr="00432050" w:rsidRDefault="00432050" w:rsidP="00432050">
            <w:r w:rsidRPr="00432050">
              <w:t>m</w:t>
            </w:r>
          </w:p>
        </w:tc>
        <w:tc>
          <w:tcPr>
            <w:tcW w:w="8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9E831B" w14:textId="77777777" w:rsidR="004B023F" w:rsidRPr="00432050" w:rsidRDefault="00432050" w:rsidP="00432050">
            <w:r w:rsidRPr="00432050">
              <w:t>FAS, FIAS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187B73" w14:textId="77777777" w:rsidR="004B023F" w:rsidRPr="00432050" w:rsidRDefault="00432050" w:rsidP="00432050">
            <w:pPr>
              <w:rPr>
                <w:lang w:val="en-US"/>
              </w:rPr>
            </w:pPr>
            <w:r w:rsidRPr="00432050">
              <w:rPr>
                <w:lang w:val="en-US"/>
              </w:rPr>
              <w:t>BL periventricular heterotopia, L HS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44C00D" w14:textId="77777777" w:rsidR="004B023F" w:rsidRPr="00432050" w:rsidRDefault="00432050" w:rsidP="00432050">
            <w:r w:rsidRPr="00432050">
              <w:t>L SAH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885AF5" w14:textId="77777777" w:rsidR="004B023F" w:rsidRPr="00432050" w:rsidRDefault="00432050" w:rsidP="00432050">
            <w:r w:rsidRPr="00432050">
              <w:t xml:space="preserve">L </w:t>
            </w:r>
            <w:proofErr w:type="spellStart"/>
            <w:r w:rsidRPr="00432050">
              <w:t>mTL</w:t>
            </w:r>
            <w:proofErr w:type="spellEnd"/>
          </w:p>
        </w:tc>
        <w:tc>
          <w:tcPr>
            <w:tcW w:w="4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165798" w14:textId="77777777" w:rsidR="004B023F" w:rsidRPr="00DA0841" w:rsidRDefault="00432050" w:rsidP="00432050">
            <w:pPr>
              <w:rPr>
                <w:lang w:val="it-IT"/>
              </w:rPr>
            </w:pPr>
            <w:r w:rsidRPr="00DA0841">
              <w:rPr>
                <w:lang w:val="it-IT"/>
              </w:rPr>
              <w:t>L-HC, L-A, L-PHC, L-O</w:t>
            </w:r>
          </w:p>
        </w:tc>
      </w:tr>
      <w:tr w:rsidR="00432050" w:rsidRPr="00DA0841" w14:paraId="0866D1CE" w14:textId="77777777" w:rsidTr="00432050">
        <w:trPr>
          <w:trHeight w:val="253"/>
        </w:trPr>
        <w:tc>
          <w:tcPr>
            <w:tcW w:w="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011441" w14:textId="77777777" w:rsidR="004B023F" w:rsidRPr="00432050" w:rsidRDefault="00432050" w:rsidP="00432050">
            <w:r w:rsidRPr="00432050">
              <w:t>5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72F1DB" w14:textId="77777777" w:rsidR="004B023F" w:rsidRPr="00432050" w:rsidRDefault="00432050" w:rsidP="00432050">
            <w:r w:rsidRPr="00432050">
              <w:t>49</w:t>
            </w:r>
          </w:p>
        </w:tc>
        <w:tc>
          <w:tcPr>
            <w:tcW w:w="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B53C25" w14:textId="77777777" w:rsidR="004B023F" w:rsidRPr="00432050" w:rsidRDefault="00432050" w:rsidP="00432050">
            <w:r w:rsidRPr="00432050">
              <w:t>m</w:t>
            </w:r>
          </w:p>
        </w:tc>
        <w:tc>
          <w:tcPr>
            <w:tcW w:w="8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D12C43" w14:textId="77777777" w:rsidR="004B023F" w:rsidRPr="00432050" w:rsidRDefault="00432050" w:rsidP="00432050">
            <w:r w:rsidRPr="00432050">
              <w:t>FAS, FIAS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9BD17E" w14:textId="77777777" w:rsidR="004B023F" w:rsidRPr="00432050" w:rsidRDefault="00432050" w:rsidP="00432050">
            <w:proofErr w:type="spellStart"/>
            <w:r w:rsidRPr="00432050">
              <w:t>no</w:t>
            </w:r>
            <w:proofErr w:type="spellEnd"/>
            <w:r w:rsidRPr="00432050">
              <w:t xml:space="preserve"> </w:t>
            </w:r>
            <w:proofErr w:type="spellStart"/>
            <w:r w:rsidRPr="00432050">
              <w:t>lesion</w:t>
            </w:r>
            <w:proofErr w:type="spellEnd"/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C0AFBA" w14:textId="77777777" w:rsidR="004B023F" w:rsidRPr="00432050" w:rsidRDefault="00432050" w:rsidP="00432050">
            <w:r w:rsidRPr="00432050">
              <w:t>R SAH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22746C" w14:textId="77777777" w:rsidR="004B023F" w:rsidRPr="00432050" w:rsidRDefault="00432050" w:rsidP="00432050">
            <w:r w:rsidRPr="00432050">
              <w:t xml:space="preserve">R </w:t>
            </w:r>
            <w:proofErr w:type="spellStart"/>
            <w:r w:rsidRPr="00432050">
              <w:t>mTL</w:t>
            </w:r>
            <w:proofErr w:type="spellEnd"/>
          </w:p>
        </w:tc>
        <w:tc>
          <w:tcPr>
            <w:tcW w:w="4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D924D5" w14:textId="77777777" w:rsidR="004B023F" w:rsidRPr="00432050" w:rsidRDefault="00432050" w:rsidP="00432050">
            <w:pPr>
              <w:rPr>
                <w:lang w:val="en-US"/>
              </w:rPr>
            </w:pPr>
            <w:r w:rsidRPr="00432050">
              <w:rPr>
                <w:lang w:val="pt-BR"/>
              </w:rPr>
              <w:t>L-HC, L-A, L-PHC, R-HC, R-A, R-PHC, R-F</w:t>
            </w:r>
          </w:p>
        </w:tc>
      </w:tr>
      <w:tr w:rsidR="00432050" w:rsidRPr="00DA0841" w14:paraId="28E3F223" w14:textId="77777777" w:rsidTr="00432050">
        <w:trPr>
          <w:trHeight w:val="253"/>
        </w:trPr>
        <w:tc>
          <w:tcPr>
            <w:tcW w:w="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8B77D1" w14:textId="77777777" w:rsidR="004B023F" w:rsidRPr="00432050" w:rsidRDefault="00432050" w:rsidP="00432050">
            <w:r w:rsidRPr="00432050">
              <w:t>6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807EAA" w14:textId="77777777" w:rsidR="004B023F" w:rsidRPr="00432050" w:rsidRDefault="00432050" w:rsidP="00432050">
            <w:r w:rsidRPr="00432050">
              <w:t>53</w:t>
            </w:r>
          </w:p>
        </w:tc>
        <w:tc>
          <w:tcPr>
            <w:tcW w:w="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8835C5" w14:textId="77777777" w:rsidR="004B023F" w:rsidRPr="00432050" w:rsidRDefault="00432050" w:rsidP="00432050">
            <w:r w:rsidRPr="00432050">
              <w:t>m</w:t>
            </w:r>
          </w:p>
        </w:tc>
        <w:tc>
          <w:tcPr>
            <w:tcW w:w="8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83A3A0" w14:textId="77777777" w:rsidR="004B023F" w:rsidRPr="00432050" w:rsidRDefault="00432050" w:rsidP="00432050">
            <w:r w:rsidRPr="00432050">
              <w:t>FAS, FIAS, FBTCS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2921E4" w14:textId="77777777" w:rsidR="004B023F" w:rsidRPr="00432050" w:rsidRDefault="00432050" w:rsidP="00432050">
            <w:pPr>
              <w:rPr>
                <w:lang w:val="en-US"/>
              </w:rPr>
            </w:pPr>
            <w:r w:rsidRPr="00432050">
              <w:rPr>
                <w:lang w:val="en-US"/>
              </w:rPr>
              <w:t>suspected FCD in R T-pole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060FD3" w14:textId="77777777" w:rsidR="004B023F" w:rsidRPr="00DA0841" w:rsidRDefault="00432050" w:rsidP="00432050">
            <w:pPr>
              <w:rPr>
                <w:lang w:val="fr-FR"/>
              </w:rPr>
            </w:pPr>
            <w:r w:rsidRPr="00DA0841">
              <w:rPr>
                <w:lang w:val="fr-FR"/>
              </w:rPr>
              <w:t xml:space="preserve">R T-pole </w:t>
            </w:r>
            <w:proofErr w:type="spellStart"/>
            <w:r w:rsidRPr="00DA0841">
              <w:rPr>
                <w:lang w:val="fr-FR"/>
              </w:rPr>
              <w:t>res</w:t>
            </w:r>
            <w:proofErr w:type="spellEnd"/>
            <w:r w:rsidRPr="00DA0841">
              <w:rPr>
                <w:lang w:val="fr-FR"/>
              </w:rPr>
              <w:t xml:space="preserve"> &amp; SAH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9A1659" w14:textId="77777777" w:rsidR="004B023F" w:rsidRPr="00432050" w:rsidRDefault="00432050" w:rsidP="00432050">
            <w:r w:rsidRPr="00432050">
              <w:t xml:space="preserve">R </w:t>
            </w:r>
            <w:proofErr w:type="spellStart"/>
            <w:r w:rsidRPr="00432050">
              <w:t>mTL</w:t>
            </w:r>
            <w:proofErr w:type="spellEnd"/>
          </w:p>
        </w:tc>
        <w:tc>
          <w:tcPr>
            <w:tcW w:w="4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58488B" w14:textId="77777777" w:rsidR="004B023F" w:rsidRPr="00432050" w:rsidRDefault="00432050" w:rsidP="00432050">
            <w:pPr>
              <w:rPr>
                <w:lang w:val="en-US"/>
              </w:rPr>
            </w:pPr>
            <w:r w:rsidRPr="00432050">
              <w:rPr>
                <w:lang w:val="en-US"/>
              </w:rPr>
              <w:t>R-HC, R-A, R-PHC, R-F</w:t>
            </w:r>
          </w:p>
        </w:tc>
      </w:tr>
      <w:tr w:rsidR="00432050" w:rsidRPr="00DA0841" w14:paraId="31162CA4" w14:textId="77777777" w:rsidTr="00432050">
        <w:trPr>
          <w:trHeight w:val="253"/>
        </w:trPr>
        <w:tc>
          <w:tcPr>
            <w:tcW w:w="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CCE315" w14:textId="77777777" w:rsidR="004B023F" w:rsidRPr="00432050" w:rsidRDefault="00432050" w:rsidP="00432050">
            <w:r w:rsidRPr="00432050">
              <w:t>7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308994" w14:textId="77777777" w:rsidR="004B023F" w:rsidRPr="00432050" w:rsidRDefault="00432050" w:rsidP="00432050">
            <w:r w:rsidRPr="00432050">
              <w:t>27</w:t>
            </w:r>
          </w:p>
        </w:tc>
        <w:tc>
          <w:tcPr>
            <w:tcW w:w="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1AAA49" w14:textId="77777777" w:rsidR="004B023F" w:rsidRPr="00432050" w:rsidRDefault="00432050" w:rsidP="00432050">
            <w:r w:rsidRPr="00432050">
              <w:t>m</w:t>
            </w:r>
          </w:p>
        </w:tc>
        <w:tc>
          <w:tcPr>
            <w:tcW w:w="8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03A336" w14:textId="77777777" w:rsidR="004B023F" w:rsidRPr="00432050" w:rsidRDefault="00432050" w:rsidP="00432050">
            <w:r w:rsidRPr="00432050">
              <w:t>FAS, FBTCS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992FA7" w14:textId="77777777" w:rsidR="004B023F" w:rsidRPr="00432050" w:rsidRDefault="00432050" w:rsidP="00432050">
            <w:proofErr w:type="spellStart"/>
            <w:r w:rsidRPr="00432050">
              <w:t>no</w:t>
            </w:r>
            <w:proofErr w:type="spellEnd"/>
            <w:r w:rsidRPr="00432050">
              <w:t xml:space="preserve"> </w:t>
            </w:r>
            <w:proofErr w:type="spellStart"/>
            <w:r w:rsidRPr="00432050">
              <w:t>lesion</w:t>
            </w:r>
            <w:proofErr w:type="spellEnd"/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C5D5C3" w14:textId="77777777" w:rsidR="004B023F" w:rsidRPr="00432050" w:rsidRDefault="00432050" w:rsidP="00432050">
            <w:r w:rsidRPr="00432050">
              <w:t xml:space="preserve">R STG </w:t>
            </w:r>
            <w:proofErr w:type="spellStart"/>
            <w:r w:rsidRPr="00432050">
              <w:t>res</w:t>
            </w:r>
            <w:proofErr w:type="spellEnd"/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A6673E" w14:textId="77777777" w:rsidR="004B023F" w:rsidRPr="00432050" w:rsidRDefault="00432050" w:rsidP="00432050">
            <w:r w:rsidRPr="00432050">
              <w:t>R STG</w:t>
            </w:r>
          </w:p>
        </w:tc>
        <w:tc>
          <w:tcPr>
            <w:tcW w:w="4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D3815A" w14:textId="77777777" w:rsidR="004B023F" w:rsidRPr="00432050" w:rsidRDefault="00432050" w:rsidP="00432050">
            <w:pPr>
              <w:rPr>
                <w:lang w:val="en-US"/>
              </w:rPr>
            </w:pPr>
            <w:r w:rsidRPr="00432050">
              <w:rPr>
                <w:lang w:val="en-US"/>
              </w:rPr>
              <w:t>R-HC, R-A, R-PHC, R-F</w:t>
            </w:r>
          </w:p>
        </w:tc>
      </w:tr>
      <w:tr w:rsidR="00432050" w:rsidRPr="00DA0841" w14:paraId="50345AE8" w14:textId="77777777" w:rsidTr="00432050">
        <w:trPr>
          <w:trHeight w:val="253"/>
        </w:trPr>
        <w:tc>
          <w:tcPr>
            <w:tcW w:w="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BB6C57" w14:textId="77777777" w:rsidR="004B023F" w:rsidRPr="00432050" w:rsidRDefault="00432050" w:rsidP="00432050">
            <w:r w:rsidRPr="00432050">
              <w:t>8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381A80" w14:textId="77777777" w:rsidR="004B023F" w:rsidRPr="00432050" w:rsidRDefault="00432050" w:rsidP="00432050">
            <w:r w:rsidRPr="00432050">
              <w:t>33</w:t>
            </w:r>
          </w:p>
        </w:tc>
        <w:tc>
          <w:tcPr>
            <w:tcW w:w="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5D729F" w14:textId="77777777" w:rsidR="004B023F" w:rsidRPr="00432050" w:rsidRDefault="00432050" w:rsidP="00432050">
            <w:r w:rsidRPr="00432050">
              <w:t>m</w:t>
            </w:r>
          </w:p>
        </w:tc>
        <w:tc>
          <w:tcPr>
            <w:tcW w:w="8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031A99" w14:textId="77777777" w:rsidR="004B023F" w:rsidRPr="00432050" w:rsidRDefault="00432050" w:rsidP="00432050">
            <w:r w:rsidRPr="00432050">
              <w:t>FAS, FIAS, FBTCS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203B71" w14:textId="77777777" w:rsidR="004B023F" w:rsidRPr="00432050" w:rsidRDefault="00432050" w:rsidP="00432050">
            <w:r w:rsidRPr="00432050">
              <w:t xml:space="preserve">L </w:t>
            </w:r>
            <w:proofErr w:type="spellStart"/>
            <w:r w:rsidRPr="00432050">
              <w:t>mTL</w:t>
            </w:r>
            <w:proofErr w:type="spellEnd"/>
            <w:r w:rsidRPr="00432050">
              <w:t xml:space="preserve"> FCD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95526A" w14:textId="77777777" w:rsidR="004B023F" w:rsidRPr="00432050" w:rsidRDefault="00432050" w:rsidP="00432050">
            <w:pPr>
              <w:rPr>
                <w:lang w:val="en-US"/>
              </w:rPr>
            </w:pPr>
            <w:r w:rsidRPr="00432050">
              <w:rPr>
                <w:lang w:val="en-US"/>
              </w:rPr>
              <w:t xml:space="preserve">L post HC res &amp; </w:t>
            </w:r>
            <w:proofErr w:type="spellStart"/>
            <w:r w:rsidRPr="00432050">
              <w:rPr>
                <w:lang w:val="en-US"/>
              </w:rPr>
              <w:t>lesionectomy</w:t>
            </w:r>
            <w:proofErr w:type="spellEnd"/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8789B7" w14:textId="77777777" w:rsidR="004B023F" w:rsidRPr="00432050" w:rsidRDefault="00432050" w:rsidP="00432050">
            <w:r w:rsidRPr="00432050">
              <w:t xml:space="preserve">L </w:t>
            </w:r>
            <w:proofErr w:type="spellStart"/>
            <w:r w:rsidRPr="00432050">
              <w:t>mTL</w:t>
            </w:r>
            <w:proofErr w:type="spellEnd"/>
          </w:p>
        </w:tc>
        <w:tc>
          <w:tcPr>
            <w:tcW w:w="4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BB302F" w14:textId="77777777" w:rsidR="004B023F" w:rsidRPr="00432050" w:rsidRDefault="00432050" w:rsidP="00432050">
            <w:pPr>
              <w:rPr>
                <w:lang w:val="en-US"/>
              </w:rPr>
            </w:pPr>
            <w:r w:rsidRPr="00432050">
              <w:rPr>
                <w:lang w:val="en-US"/>
              </w:rPr>
              <w:t>L-HC, L-A, L-PHC, L-F</w:t>
            </w:r>
          </w:p>
        </w:tc>
      </w:tr>
      <w:tr w:rsidR="00432050" w:rsidRPr="00432050" w14:paraId="0E54A10B" w14:textId="77777777" w:rsidTr="00432050">
        <w:trPr>
          <w:trHeight w:val="253"/>
        </w:trPr>
        <w:tc>
          <w:tcPr>
            <w:tcW w:w="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905C56" w14:textId="77777777" w:rsidR="004B023F" w:rsidRPr="00432050" w:rsidRDefault="00432050" w:rsidP="00432050">
            <w:r w:rsidRPr="00432050">
              <w:t>9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3311DA" w14:textId="77777777" w:rsidR="004B023F" w:rsidRPr="00432050" w:rsidRDefault="00432050" w:rsidP="00432050">
            <w:r w:rsidRPr="00432050">
              <w:t>52</w:t>
            </w:r>
          </w:p>
        </w:tc>
        <w:tc>
          <w:tcPr>
            <w:tcW w:w="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40C464" w14:textId="77777777" w:rsidR="004B023F" w:rsidRPr="00432050" w:rsidRDefault="00432050" w:rsidP="00432050">
            <w:r w:rsidRPr="00432050">
              <w:t>f</w:t>
            </w:r>
          </w:p>
        </w:tc>
        <w:tc>
          <w:tcPr>
            <w:tcW w:w="8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BB1542" w14:textId="77777777" w:rsidR="004B023F" w:rsidRPr="00432050" w:rsidRDefault="00432050" w:rsidP="00432050">
            <w:r w:rsidRPr="00432050">
              <w:t xml:space="preserve">FAS, FIAS, </w:t>
            </w:r>
            <w:r w:rsidRPr="00432050">
              <w:lastRenderedPageBreak/>
              <w:t>FBTCS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2B5227" w14:textId="77777777" w:rsidR="004B023F" w:rsidRPr="00432050" w:rsidRDefault="00432050" w:rsidP="00432050">
            <w:proofErr w:type="spellStart"/>
            <w:r w:rsidRPr="00432050">
              <w:lastRenderedPageBreak/>
              <w:t>no</w:t>
            </w:r>
            <w:proofErr w:type="spellEnd"/>
            <w:r w:rsidRPr="00432050">
              <w:t xml:space="preserve"> </w:t>
            </w:r>
            <w:proofErr w:type="spellStart"/>
            <w:r w:rsidRPr="00432050">
              <w:t>lesion</w:t>
            </w:r>
            <w:proofErr w:type="spellEnd"/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FB7F75" w14:textId="77777777" w:rsidR="004B023F" w:rsidRPr="00432050" w:rsidRDefault="00432050" w:rsidP="00432050">
            <w:r w:rsidRPr="00432050">
              <w:t xml:space="preserve">L HC </w:t>
            </w:r>
            <w:proofErr w:type="spellStart"/>
            <w:r w:rsidRPr="00432050">
              <w:t>res</w:t>
            </w:r>
            <w:proofErr w:type="spellEnd"/>
            <w:r w:rsidRPr="00432050">
              <w:t xml:space="preserve"> &amp; </w:t>
            </w:r>
            <w:proofErr w:type="spellStart"/>
            <w:r w:rsidRPr="00432050">
              <w:t>lesionectomy</w:t>
            </w:r>
            <w:proofErr w:type="spellEnd"/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556472" w14:textId="77777777" w:rsidR="004B023F" w:rsidRPr="00432050" w:rsidRDefault="00432050" w:rsidP="00432050">
            <w:r w:rsidRPr="00432050">
              <w:t xml:space="preserve">L </w:t>
            </w:r>
            <w:proofErr w:type="spellStart"/>
            <w:r w:rsidRPr="00432050">
              <w:t>mTL</w:t>
            </w:r>
            <w:proofErr w:type="spellEnd"/>
          </w:p>
        </w:tc>
        <w:tc>
          <w:tcPr>
            <w:tcW w:w="4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FB6B69" w14:textId="77777777" w:rsidR="004B023F" w:rsidRPr="00432050" w:rsidRDefault="00432050" w:rsidP="00432050">
            <w:r w:rsidRPr="00432050">
              <w:t>L-HC, L-A, L-PHC</w:t>
            </w:r>
          </w:p>
        </w:tc>
      </w:tr>
      <w:tr w:rsidR="00432050" w:rsidRPr="00DA0841" w14:paraId="5E884DDC" w14:textId="77777777" w:rsidTr="00432050">
        <w:trPr>
          <w:trHeight w:val="253"/>
        </w:trPr>
        <w:tc>
          <w:tcPr>
            <w:tcW w:w="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B2ED40" w14:textId="77777777" w:rsidR="004B023F" w:rsidRPr="00432050" w:rsidRDefault="00432050" w:rsidP="00432050">
            <w:r w:rsidRPr="00432050">
              <w:t>10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448A50" w14:textId="77777777" w:rsidR="004B023F" w:rsidRPr="00432050" w:rsidRDefault="00432050" w:rsidP="00432050">
            <w:r w:rsidRPr="00432050">
              <w:t>55</w:t>
            </w:r>
          </w:p>
        </w:tc>
        <w:tc>
          <w:tcPr>
            <w:tcW w:w="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7B05A3" w14:textId="77777777" w:rsidR="004B023F" w:rsidRPr="00432050" w:rsidRDefault="00432050" w:rsidP="00432050">
            <w:r w:rsidRPr="00432050">
              <w:t>f</w:t>
            </w:r>
          </w:p>
        </w:tc>
        <w:tc>
          <w:tcPr>
            <w:tcW w:w="8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9431AE" w14:textId="77777777" w:rsidR="004B023F" w:rsidRPr="00432050" w:rsidRDefault="00432050" w:rsidP="00432050">
            <w:r w:rsidRPr="00432050">
              <w:t>FIAS, FBTCS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42B686" w14:textId="77777777" w:rsidR="004B023F" w:rsidRPr="00432050" w:rsidRDefault="00432050" w:rsidP="00432050">
            <w:proofErr w:type="spellStart"/>
            <w:r w:rsidRPr="00432050">
              <w:t>no</w:t>
            </w:r>
            <w:proofErr w:type="spellEnd"/>
            <w:r w:rsidRPr="00432050">
              <w:t xml:space="preserve"> </w:t>
            </w:r>
            <w:proofErr w:type="spellStart"/>
            <w:r w:rsidRPr="00432050">
              <w:t>lesion</w:t>
            </w:r>
            <w:proofErr w:type="spellEnd"/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613C79" w14:textId="77777777" w:rsidR="004B023F" w:rsidRPr="00432050" w:rsidRDefault="00432050" w:rsidP="00432050">
            <w:r w:rsidRPr="00432050">
              <w:t xml:space="preserve">L TL </w:t>
            </w:r>
            <w:proofErr w:type="spellStart"/>
            <w:r w:rsidRPr="00432050">
              <w:t>res</w:t>
            </w:r>
            <w:proofErr w:type="spellEnd"/>
            <w:r w:rsidRPr="00432050">
              <w:t xml:space="preserve"> &amp; SAH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59C94B" w14:textId="77777777" w:rsidR="004B023F" w:rsidRPr="00432050" w:rsidRDefault="00432050" w:rsidP="00432050">
            <w:r w:rsidRPr="00432050">
              <w:t xml:space="preserve">L </w:t>
            </w:r>
            <w:proofErr w:type="spellStart"/>
            <w:r w:rsidRPr="00432050">
              <w:t>mTL</w:t>
            </w:r>
            <w:proofErr w:type="spellEnd"/>
          </w:p>
        </w:tc>
        <w:tc>
          <w:tcPr>
            <w:tcW w:w="4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8C2C32" w14:textId="77777777" w:rsidR="004B023F" w:rsidRPr="00DA0841" w:rsidRDefault="00432050" w:rsidP="00432050">
            <w:pPr>
              <w:rPr>
                <w:lang w:val="it-IT"/>
              </w:rPr>
            </w:pPr>
            <w:r w:rsidRPr="00DA0841">
              <w:rPr>
                <w:lang w:val="it-IT"/>
              </w:rPr>
              <w:t>L-HC, L-A, L-PHC, L-F, L-O</w:t>
            </w:r>
          </w:p>
        </w:tc>
      </w:tr>
      <w:tr w:rsidR="00432050" w:rsidRPr="00DA0841" w14:paraId="2894498D" w14:textId="77777777" w:rsidTr="00432050">
        <w:trPr>
          <w:trHeight w:val="253"/>
        </w:trPr>
        <w:tc>
          <w:tcPr>
            <w:tcW w:w="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1FC6A4" w14:textId="77777777" w:rsidR="004B023F" w:rsidRPr="00432050" w:rsidRDefault="00432050" w:rsidP="00432050">
            <w:r w:rsidRPr="00432050">
              <w:t>11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1453A1" w14:textId="77777777" w:rsidR="004B023F" w:rsidRPr="00432050" w:rsidRDefault="00432050" w:rsidP="00432050">
            <w:r w:rsidRPr="00432050">
              <w:t>60</w:t>
            </w:r>
          </w:p>
        </w:tc>
        <w:tc>
          <w:tcPr>
            <w:tcW w:w="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D8F6FE" w14:textId="77777777" w:rsidR="004B023F" w:rsidRPr="00432050" w:rsidRDefault="00432050" w:rsidP="00432050">
            <w:r w:rsidRPr="00432050">
              <w:t>f</w:t>
            </w:r>
          </w:p>
        </w:tc>
        <w:tc>
          <w:tcPr>
            <w:tcW w:w="8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884E42" w14:textId="77777777" w:rsidR="004B023F" w:rsidRPr="00432050" w:rsidRDefault="00432050" w:rsidP="00432050">
            <w:r w:rsidRPr="00432050">
              <w:t>FAS, FIAS, FBTCS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2F07AE" w14:textId="77777777" w:rsidR="004B023F" w:rsidRPr="00DA0841" w:rsidRDefault="00432050" w:rsidP="00432050">
            <w:pPr>
              <w:rPr>
                <w:lang w:val="fr-FR"/>
              </w:rPr>
            </w:pPr>
            <w:r w:rsidRPr="00432050">
              <w:rPr>
                <w:lang w:val="fr-FR"/>
              </w:rPr>
              <w:t xml:space="preserve">BL T-pole MEC, L T-pole P </w:t>
            </w:r>
            <w:proofErr w:type="spellStart"/>
            <w:r w:rsidRPr="00432050">
              <w:rPr>
                <w:lang w:val="fr-FR"/>
              </w:rPr>
              <w:t>lesion</w:t>
            </w:r>
            <w:proofErr w:type="spellEnd"/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465F8D" w14:textId="77777777" w:rsidR="004B023F" w:rsidRPr="00432050" w:rsidRDefault="00432050" w:rsidP="00432050">
            <w:r w:rsidRPr="00432050">
              <w:t xml:space="preserve">L T-pole </w:t>
            </w:r>
            <w:proofErr w:type="spellStart"/>
            <w:r w:rsidRPr="00432050">
              <w:t>res</w:t>
            </w:r>
            <w:proofErr w:type="spellEnd"/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CC66AF" w14:textId="77777777" w:rsidR="004B023F" w:rsidRPr="00432050" w:rsidRDefault="00432050" w:rsidP="00432050">
            <w:r w:rsidRPr="00432050">
              <w:t>L T-pole</w:t>
            </w:r>
          </w:p>
        </w:tc>
        <w:tc>
          <w:tcPr>
            <w:tcW w:w="4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8C25D5" w14:textId="77777777" w:rsidR="004B023F" w:rsidRPr="00432050" w:rsidRDefault="00432050" w:rsidP="00432050">
            <w:pPr>
              <w:rPr>
                <w:lang w:val="en-US"/>
              </w:rPr>
            </w:pPr>
            <w:r w:rsidRPr="00432050">
              <w:rPr>
                <w:lang w:val="pt-BR"/>
              </w:rPr>
              <w:t>L-HC, L-A, L-PHC, R-PHC, R-A</w:t>
            </w:r>
          </w:p>
        </w:tc>
      </w:tr>
      <w:tr w:rsidR="00432050" w:rsidRPr="00432050" w14:paraId="3E38B536" w14:textId="77777777" w:rsidTr="00432050">
        <w:trPr>
          <w:trHeight w:val="253"/>
        </w:trPr>
        <w:tc>
          <w:tcPr>
            <w:tcW w:w="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D672B9" w14:textId="77777777" w:rsidR="004B023F" w:rsidRPr="00432050" w:rsidRDefault="00432050" w:rsidP="00432050">
            <w:r w:rsidRPr="00432050">
              <w:t>12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FC0E81" w14:textId="77777777" w:rsidR="004B023F" w:rsidRPr="00432050" w:rsidRDefault="00432050" w:rsidP="00432050">
            <w:r w:rsidRPr="00432050">
              <w:t>28</w:t>
            </w:r>
          </w:p>
        </w:tc>
        <w:tc>
          <w:tcPr>
            <w:tcW w:w="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C548E5" w14:textId="77777777" w:rsidR="004B023F" w:rsidRPr="00432050" w:rsidRDefault="00432050" w:rsidP="00432050">
            <w:r w:rsidRPr="00432050">
              <w:t>f</w:t>
            </w:r>
          </w:p>
        </w:tc>
        <w:tc>
          <w:tcPr>
            <w:tcW w:w="8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8A77D2" w14:textId="77777777" w:rsidR="004B023F" w:rsidRPr="00432050" w:rsidRDefault="00432050" w:rsidP="00432050">
            <w:r w:rsidRPr="00432050">
              <w:t>FAS, FIAS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238C3A" w14:textId="77777777" w:rsidR="004B023F" w:rsidRPr="00432050" w:rsidRDefault="00432050" w:rsidP="00432050">
            <w:proofErr w:type="spellStart"/>
            <w:r w:rsidRPr="00432050">
              <w:t>no</w:t>
            </w:r>
            <w:proofErr w:type="spellEnd"/>
            <w:r w:rsidRPr="00432050">
              <w:t xml:space="preserve"> </w:t>
            </w:r>
            <w:proofErr w:type="spellStart"/>
            <w:r w:rsidRPr="00432050">
              <w:t>lesion</w:t>
            </w:r>
            <w:proofErr w:type="spellEnd"/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C77E37" w14:textId="77777777" w:rsidR="004B023F" w:rsidRPr="00432050" w:rsidRDefault="00432050" w:rsidP="00432050">
            <w:r w:rsidRPr="00432050">
              <w:t>L SAH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41C218" w14:textId="77777777" w:rsidR="004B023F" w:rsidRPr="00432050" w:rsidRDefault="00432050" w:rsidP="00432050">
            <w:r w:rsidRPr="00432050">
              <w:t xml:space="preserve">L </w:t>
            </w:r>
            <w:proofErr w:type="spellStart"/>
            <w:r w:rsidRPr="00432050">
              <w:t>mTL</w:t>
            </w:r>
            <w:proofErr w:type="spellEnd"/>
          </w:p>
        </w:tc>
        <w:tc>
          <w:tcPr>
            <w:tcW w:w="4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C002D1" w14:textId="77777777" w:rsidR="004B023F" w:rsidRPr="00432050" w:rsidRDefault="00432050" w:rsidP="00432050">
            <w:r w:rsidRPr="00432050">
              <w:t>L-HC, L-A, L-PHC</w:t>
            </w:r>
          </w:p>
        </w:tc>
      </w:tr>
      <w:tr w:rsidR="00432050" w:rsidRPr="00DA0841" w14:paraId="6E309093" w14:textId="77777777" w:rsidTr="00432050">
        <w:trPr>
          <w:trHeight w:val="253"/>
        </w:trPr>
        <w:tc>
          <w:tcPr>
            <w:tcW w:w="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8CB5AF" w14:textId="77777777" w:rsidR="004B023F" w:rsidRPr="00432050" w:rsidRDefault="00432050" w:rsidP="00432050">
            <w:r w:rsidRPr="00432050">
              <w:t>13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22B59E" w14:textId="77777777" w:rsidR="004B023F" w:rsidRPr="00432050" w:rsidRDefault="00432050" w:rsidP="00432050">
            <w:r w:rsidRPr="00432050">
              <w:t>23</w:t>
            </w:r>
          </w:p>
        </w:tc>
        <w:tc>
          <w:tcPr>
            <w:tcW w:w="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9E4D55" w14:textId="77777777" w:rsidR="004B023F" w:rsidRPr="00432050" w:rsidRDefault="00432050" w:rsidP="00432050">
            <w:r w:rsidRPr="00432050">
              <w:t>f</w:t>
            </w:r>
          </w:p>
        </w:tc>
        <w:tc>
          <w:tcPr>
            <w:tcW w:w="8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09950A" w14:textId="77777777" w:rsidR="004B023F" w:rsidRPr="00432050" w:rsidRDefault="00432050" w:rsidP="00432050">
            <w:r w:rsidRPr="00432050">
              <w:t>FAS, FIAS, FBTCS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A76E55" w14:textId="77777777" w:rsidR="004B023F" w:rsidRPr="00432050" w:rsidRDefault="00432050" w:rsidP="00432050">
            <w:r w:rsidRPr="00432050">
              <w:t xml:space="preserve">R HS 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409A94" w14:textId="77777777" w:rsidR="004B023F" w:rsidRPr="00DA0841" w:rsidRDefault="00432050" w:rsidP="00432050">
            <w:pPr>
              <w:rPr>
                <w:lang w:val="fr-FR"/>
              </w:rPr>
            </w:pPr>
            <w:r w:rsidRPr="00DA0841">
              <w:rPr>
                <w:lang w:val="fr-FR"/>
              </w:rPr>
              <w:t xml:space="preserve">R T-pole </w:t>
            </w:r>
            <w:proofErr w:type="spellStart"/>
            <w:r w:rsidRPr="00DA0841">
              <w:rPr>
                <w:lang w:val="fr-FR"/>
              </w:rPr>
              <w:t>res</w:t>
            </w:r>
            <w:proofErr w:type="spellEnd"/>
            <w:r w:rsidRPr="00DA0841">
              <w:rPr>
                <w:lang w:val="fr-FR"/>
              </w:rPr>
              <w:t xml:space="preserve"> &amp; SAH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770898" w14:textId="77777777" w:rsidR="004B023F" w:rsidRPr="00432050" w:rsidRDefault="00432050" w:rsidP="00432050">
            <w:r w:rsidRPr="00432050">
              <w:t xml:space="preserve">R &amp; L </w:t>
            </w:r>
            <w:proofErr w:type="spellStart"/>
            <w:r w:rsidRPr="00432050">
              <w:t>mTL</w:t>
            </w:r>
            <w:proofErr w:type="spellEnd"/>
            <w:r w:rsidRPr="00432050">
              <w:t>, T-pole</w:t>
            </w:r>
          </w:p>
        </w:tc>
        <w:tc>
          <w:tcPr>
            <w:tcW w:w="4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916731" w14:textId="77777777" w:rsidR="004B023F" w:rsidRPr="00432050" w:rsidRDefault="00432050" w:rsidP="00432050">
            <w:pPr>
              <w:rPr>
                <w:lang w:val="en-US"/>
              </w:rPr>
            </w:pPr>
            <w:r w:rsidRPr="00432050">
              <w:rPr>
                <w:lang w:val="pt-BR"/>
              </w:rPr>
              <w:t>L-HC, L-A, L-PHC, R-HC, R-A, R-PHC</w:t>
            </w:r>
          </w:p>
        </w:tc>
      </w:tr>
      <w:tr w:rsidR="00432050" w:rsidRPr="00432050" w14:paraId="50BC4523" w14:textId="77777777" w:rsidTr="00432050">
        <w:trPr>
          <w:trHeight w:val="253"/>
        </w:trPr>
        <w:tc>
          <w:tcPr>
            <w:tcW w:w="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274612" w14:textId="77777777" w:rsidR="004B023F" w:rsidRPr="00432050" w:rsidRDefault="00432050" w:rsidP="00432050">
            <w:r w:rsidRPr="00432050">
              <w:t>14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B80551" w14:textId="77777777" w:rsidR="004B023F" w:rsidRPr="00432050" w:rsidRDefault="00432050" w:rsidP="00432050">
            <w:r w:rsidRPr="00432050">
              <w:t>23</w:t>
            </w:r>
          </w:p>
        </w:tc>
        <w:tc>
          <w:tcPr>
            <w:tcW w:w="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B0DA08" w14:textId="77777777" w:rsidR="004B023F" w:rsidRPr="00432050" w:rsidRDefault="00432050" w:rsidP="00432050">
            <w:r w:rsidRPr="00432050">
              <w:t>f</w:t>
            </w:r>
          </w:p>
        </w:tc>
        <w:tc>
          <w:tcPr>
            <w:tcW w:w="8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A92412" w14:textId="77777777" w:rsidR="004B023F" w:rsidRPr="00432050" w:rsidRDefault="00432050" w:rsidP="00432050">
            <w:r w:rsidRPr="00432050">
              <w:t>FAS, FIAS, FBTCS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D9A51A" w14:textId="77777777" w:rsidR="004B023F" w:rsidRPr="00432050" w:rsidRDefault="00432050" w:rsidP="00432050">
            <w:proofErr w:type="spellStart"/>
            <w:r w:rsidRPr="00432050">
              <w:t>no</w:t>
            </w:r>
            <w:proofErr w:type="spellEnd"/>
            <w:r w:rsidRPr="00432050">
              <w:t xml:space="preserve"> </w:t>
            </w:r>
            <w:proofErr w:type="spellStart"/>
            <w:r w:rsidRPr="00432050">
              <w:t>lesion</w:t>
            </w:r>
            <w:proofErr w:type="spellEnd"/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9F92C4" w14:textId="77777777" w:rsidR="004B023F" w:rsidRPr="00432050" w:rsidRDefault="00432050" w:rsidP="00432050">
            <w:r w:rsidRPr="00432050">
              <w:t>L SAH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CE2526" w14:textId="77777777" w:rsidR="004B023F" w:rsidRPr="00432050" w:rsidRDefault="00432050" w:rsidP="00432050">
            <w:r w:rsidRPr="00432050">
              <w:t xml:space="preserve">L </w:t>
            </w:r>
            <w:proofErr w:type="spellStart"/>
            <w:r w:rsidRPr="00432050">
              <w:t>mTL</w:t>
            </w:r>
            <w:proofErr w:type="spellEnd"/>
          </w:p>
        </w:tc>
        <w:tc>
          <w:tcPr>
            <w:tcW w:w="4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73E245" w14:textId="77777777" w:rsidR="004B023F" w:rsidRPr="00432050" w:rsidRDefault="00432050" w:rsidP="00432050">
            <w:r w:rsidRPr="00432050">
              <w:t>L-HC, L-A, L-PHC</w:t>
            </w:r>
          </w:p>
        </w:tc>
      </w:tr>
      <w:tr w:rsidR="00432050" w:rsidRPr="00DA0841" w14:paraId="6210D425" w14:textId="77777777" w:rsidTr="00432050">
        <w:trPr>
          <w:trHeight w:val="253"/>
        </w:trPr>
        <w:tc>
          <w:tcPr>
            <w:tcW w:w="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B521E9" w14:textId="77777777" w:rsidR="004B023F" w:rsidRPr="00432050" w:rsidRDefault="00432050" w:rsidP="00432050">
            <w:r w:rsidRPr="00432050">
              <w:t>15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E2CB72" w14:textId="77777777" w:rsidR="004B023F" w:rsidRPr="00432050" w:rsidRDefault="00432050" w:rsidP="00432050">
            <w:r w:rsidRPr="00432050">
              <w:t>37</w:t>
            </w:r>
          </w:p>
        </w:tc>
        <w:tc>
          <w:tcPr>
            <w:tcW w:w="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A3D285" w14:textId="77777777" w:rsidR="004B023F" w:rsidRPr="00432050" w:rsidRDefault="00432050" w:rsidP="00432050">
            <w:r w:rsidRPr="00432050">
              <w:t>f</w:t>
            </w:r>
          </w:p>
        </w:tc>
        <w:tc>
          <w:tcPr>
            <w:tcW w:w="8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D006C4" w14:textId="77777777" w:rsidR="004B023F" w:rsidRPr="00432050" w:rsidRDefault="00432050" w:rsidP="00432050">
            <w:r w:rsidRPr="00432050">
              <w:t>FAS, FIAS, FBTCS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A06DDC" w14:textId="77777777" w:rsidR="004B023F" w:rsidRPr="00432050" w:rsidRDefault="00432050" w:rsidP="00432050">
            <w:r w:rsidRPr="00432050">
              <w:t>R T-pole MEC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A376E6" w14:textId="77777777" w:rsidR="004B023F" w:rsidRPr="00432050" w:rsidRDefault="00432050" w:rsidP="00432050">
            <w:r w:rsidRPr="00432050">
              <w:t xml:space="preserve">R T-pole </w:t>
            </w:r>
            <w:proofErr w:type="spellStart"/>
            <w:r w:rsidRPr="00432050">
              <w:t>res</w:t>
            </w:r>
            <w:proofErr w:type="spellEnd"/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1537A3" w14:textId="77777777" w:rsidR="004B023F" w:rsidRPr="00432050" w:rsidRDefault="00432050" w:rsidP="00432050">
            <w:r w:rsidRPr="00432050">
              <w:t>R T-pole</w:t>
            </w:r>
          </w:p>
        </w:tc>
        <w:tc>
          <w:tcPr>
            <w:tcW w:w="4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043923" w14:textId="77777777" w:rsidR="004B023F" w:rsidRPr="00DA0841" w:rsidRDefault="00432050" w:rsidP="00432050">
            <w:pPr>
              <w:rPr>
                <w:lang w:val="fr-FR"/>
              </w:rPr>
            </w:pPr>
            <w:r w:rsidRPr="00DA0841">
              <w:rPr>
                <w:lang w:val="fr-FR"/>
              </w:rPr>
              <w:t>R-HC, R-A, R-PHC, R-T-pole</w:t>
            </w:r>
          </w:p>
        </w:tc>
      </w:tr>
      <w:tr w:rsidR="00432050" w:rsidRPr="00432050" w14:paraId="39F84948" w14:textId="77777777" w:rsidTr="00432050">
        <w:trPr>
          <w:trHeight w:val="253"/>
        </w:trPr>
        <w:tc>
          <w:tcPr>
            <w:tcW w:w="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A786E1" w14:textId="77777777" w:rsidR="004B023F" w:rsidRPr="00432050" w:rsidRDefault="00432050" w:rsidP="00432050">
            <w:r w:rsidRPr="00432050">
              <w:t>16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EE2DBF" w14:textId="77777777" w:rsidR="004B023F" w:rsidRPr="00432050" w:rsidRDefault="00432050" w:rsidP="00432050">
            <w:r w:rsidRPr="00432050">
              <w:t>34</w:t>
            </w:r>
          </w:p>
        </w:tc>
        <w:tc>
          <w:tcPr>
            <w:tcW w:w="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5DC138" w14:textId="77777777" w:rsidR="004B023F" w:rsidRPr="00432050" w:rsidRDefault="00432050" w:rsidP="00432050">
            <w:r w:rsidRPr="00432050">
              <w:t>m</w:t>
            </w:r>
          </w:p>
        </w:tc>
        <w:tc>
          <w:tcPr>
            <w:tcW w:w="8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CA4A1A" w14:textId="77777777" w:rsidR="004B023F" w:rsidRPr="00432050" w:rsidRDefault="00432050" w:rsidP="00432050">
            <w:r w:rsidRPr="00432050">
              <w:t>FAS, FIAS, FBTCS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89893C" w14:textId="77777777" w:rsidR="004B023F" w:rsidRPr="00432050" w:rsidRDefault="00432050" w:rsidP="00432050">
            <w:r w:rsidRPr="00432050">
              <w:t>L T-pole MEC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6288B6" w14:textId="77777777" w:rsidR="004B023F" w:rsidRPr="00432050" w:rsidRDefault="00432050" w:rsidP="00432050">
            <w:r w:rsidRPr="00432050">
              <w:t xml:space="preserve">L T-pole </w:t>
            </w:r>
            <w:proofErr w:type="spellStart"/>
            <w:r w:rsidRPr="00432050">
              <w:t>res</w:t>
            </w:r>
            <w:proofErr w:type="spellEnd"/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23644A" w14:textId="77777777" w:rsidR="004B023F" w:rsidRPr="00432050" w:rsidRDefault="00432050" w:rsidP="00432050">
            <w:r w:rsidRPr="00432050">
              <w:t>L T-pole</w:t>
            </w:r>
          </w:p>
        </w:tc>
        <w:tc>
          <w:tcPr>
            <w:tcW w:w="4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CB513C" w14:textId="77777777" w:rsidR="004B023F" w:rsidRPr="00432050" w:rsidRDefault="00432050" w:rsidP="00432050">
            <w:r w:rsidRPr="00432050">
              <w:t>L-HC, L-A, L-PHC</w:t>
            </w:r>
          </w:p>
        </w:tc>
      </w:tr>
      <w:tr w:rsidR="00432050" w:rsidRPr="00DA0841" w14:paraId="5335FD1C" w14:textId="77777777" w:rsidTr="00432050">
        <w:trPr>
          <w:trHeight w:val="253"/>
        </w:trPr>
        <w:tc>
          <w:tcPr>
            <w:tcW w:w="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202ADF" w14:textId="77777777" w:rsidR="004B023F" w:rsidRPr="00432050" w:rsidRDefault="00432050" w:rsidP="00432050">
            <w:r w:rsidRPr="00432050">
              <w:t>17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196D13" w14:textId="77777777" w:rsidR="004B023F" w:rsidRPr="00432050" w:rsidRDefault="00432050" w:rsidP="00432050">
            <w:r w:rsidRPr="00432050">
              <w:t>12</w:t>
            </w:r>
          </w:p>
        </w:tc>
        <w:tc>
          <w:tcPr>
            <w:tcW w:w="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7A575A" w14:textId="77777777" w:rsidR="004B023F" w:rsidRPr="00432050" w:rsidRDefault="00432050" w:rsidP="00432050">
            <w:r w:rsidRPr="00432050">
              <w:t>m</w:t>
            </w:r>
          </w:p>
        </w:tc>
        <w:tc>
          <w:tcPr>
            <w:tcW w:w="8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7615A7" w14:textId="77777777" w:rsidR="004B023F" w:rsidRPr="00432050" w:rsidRDefault="00432050" w:rsidP="00432050">
            <w:r w:rsidRPr="00432050">
              <w:t>FAS, FIAS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29682E" w14:textId="77777777" w:rsidR="004B023F" w:rsidRPr="00432050" w:rsidRDefault="00432050" w:rsidP="00432050">
            <w:pPr>
              <w:rPr>
                <w:lang w:val="en-US"/>
              </w:rPr>
            </w:pPr>
            <w:r w:rsidRPr="00432050">
              <w:rPr>
                <w:lang w:val="en-US"/>
              </w:rPr>
              <w:t>suspected FCD in R T-pole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8E959C" w14:textId="77777777" w:rsidR="004B023F" w:rsidRPr="00432050" w:rsidRDefault="00432050" w:rsidP="00432050">
            <w:r w:rsidRPr="00432050">
              <w:t xml:space="preserve">R TL </w:t>
            </w:r>
            <w:proofErr w:type="spellStart"/>
            <w:r w:rsidRPr="00432050">
              <w:t>res</w:t>
            </w:r>
            <w:proofErr w:type="spellEnd"/>
            <w:r w:rsidRPr="00432050">
              <w:t xml:space="preserve"> &amp; SAH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0E66E6" w14:textId="77777777" w:rsidR="004B023F" w:rsidRPr="00432050" w:rsidRDefault="00432050" w:rsidP="00432050">
            <w:r w:rsidRPr="00432050">
              <w:t xml:space="preserve">R </w:t>
            </w:r>
            <w:proofErr w:type="spellStart"/>
            <w:r w:rsidRPr="00432050">
              <w:t>mTL</w:t>
            </w:r>
            <w:proofErr w:type="spellEnd"/>
          </w:p>
        </w:tc>
        <w:tc>
          <w:tcPr>
            <w:tcW w:w="4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8E6E9A" w14:textId="77777777" w:rsidR="004B023F" w:rsidRPr="00432050" w:rsidRDefault="00432050" w:rsidP="00432050">
            <w:pPr>
              <w:rPr>
                <w:lang w:val="en-US"/>
              </w:rPr>
            </w:pPr>
            <w:r w:rsidRPr="00432050">
              <w:rPr>
                <w:lang w:val="en-US"/>
              </w:rPr>
              <w:t>R-HC, R-A, R-PHC, R-F</w:t>
            </w:r>
          </w:p>
        </w:tc>
      </w:tr>
      <w:tr w:rsidR="00432050" w:rsidRPr="00DA0841" w14:paraId="075AAE16" w14:textId="77777777" w:rsidTr="00432050">
        <w:trPr>
          <w:trHeight w:val="253"/>
        </w:trPr>
        <w:tc>
          <w:tcPr>
            <w:tcW w:w="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3BFBFA" w14:textId="77777777" w:rsidR="004B023F" w:rsidRPr="00432050" w:rsidRDefault="00432050" w:rsidP="00432050">
            <w:r w:rsidRPr="00432050">
              <w:t>18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3E99BB" w14:textId="77777777" w:rsidR="004B023F" w:rsidRPr="00432050" w:rsidRDefault="00432050" w:rsidP="00432050">
            <w:r w:rsidRPr="00432050">
              <w:t>21</w:t>
            </w:r>
          </w:p>
        </w:tc>
        <w:tc>
          <w:tcPr>
            <w:tcW w:w="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9C9B10" w14:textId="77777777" w:rsidR="004B023F" w:rsidRPr="00432050" w:rsidRDefault="00432050" w:rsidP="00432050">
            <w:r w:rsidRPr="00432050">
              <w:t>f</w:t>
            </w:r>
          </w:p>
        </w:tc>
        <w:tc>
          <w:tcPr>
            <w:tcW w:w="8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F57FAB" w14:textId="77777777" w:rsidR="004B023F" w:rsidRPr="00432050" w:rsidRDefault="00432050" w:rsidP="00432050">
            <w:r w:rsidRPr="00432050">
              <w:t>FAS, FIAS, FBTCS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2F8834" w14:textId="77777777" w:rsidR="004B023F" w:rsidRPr="00432050" w:rsidRDefault="00432050" w:rsidP="00432050">
            <w:r w:rsidRPr="00432050">
              <w:t>PCA WHO°I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891EDC" w14:textId="77777777" w:rsidR="004B023F" w:rsidRPr="00432050" w:rsidRDefault="00432050" w:rsidP="00432050">
            <w:r w:rsidRPr="00432050">
              <w:t xml:space="preserve">R TL </w:t>
            </w:r>
            <w:proofErr w:type="spellStart"/>
            <w:r w:rsidRPr="00432050">
              <w:t>res</w:t>
            </w:r>
            <w:proofErr w:type="spellEnd"/>
            <w:r w:rsidRPr="00432050">
              <w:t xml:space="preserve"> &amp; SAH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71D463" w14:textId="77777777" w:rsidR="004B023F" w:rsidRPr="00432050" w:rsidRDefault="00432050" w:rsidP="00432050">
            <w:r w:rsidRPr="00432050">
              <w:t xml:space="preserve">R </w:t>
            </w:r>
            <w:proofErr w:type="spellStart"/>
            <w:r w:rsidRPr="00432050">
              <w:t>mTL</w:t>
            </w:r>
            <w:proofErr w:type="spellEnd"/>
          </w:p>
        </w:tc>
        <w:tc>
          <w:tcPr>
            <w:tcW w:w="4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ED942E" w14:textId="77777777" w:rsidR="004B023F" w:rsidRPr="00432050" w:rsidRDefault="00432050" w:rsidP="00432050">
            <w:pPr>
              <w:rPr>
                <w:lang w:val="en-US"/>
              </w:rPr>
            </w:pPr>
            <w:r w:rsidRPr="00432050">
              <w:rPr>
                <w:lang w:val="en-US"/>
              </w:rPr>
              <w:t>R-HC, R-A, R-PHC, R-F</w:t>
            </w:r>
          </w:p>
        </w:tc>
      </w:tr>
      <w:tr w:rsidR="00432050" w:rsidRPr="00DA0841" w14:paraId="2C098F64" w14:textId="77777777" w:rsidTr="00432050">
        <w:trPr>
          <w:trHeight w:val="253"/>
        </w:trPr>
        <w:tc>
          <w:tcPr>
            <w:tcW w:w="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D541C2" w14:textId="77777777" w:rsidR="004B023F" w:rsidRPr="00432050" w:rsidRDefault="00432050" w:rsidP="00432050">
            <w:r w:rsidRPr="00432050">
              <w:lastRenderedPageBreak/>
              <w:t>19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48790E" w14:textId="77777777" w:rsidR="004B023F" w:rsidRPr="00432050" w:rsidRDefault="00432050" w:rsidP="00432050">
            <w:r w:rsidRPr="00432050">
              <w:t>34</w:t>
            </w:r>
          </w:p>
        </w:tc>
        <w:tc>
          <w:tcPr>
            <w:tcW w:w="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58F629" w14:textId="77777777" w:rsidR="004B023F" w:rsidRPr="00432050" w:rsidRDefault="00432050" w:rsidP="00432050">
            <w:r w:rsidRPr="00432050">
              <w:t>f</w:t>
            </w:r>
          </w:p>
        </w:tc>
        <w:tc>
          <w:tcPr>
            <w:tcW w:w="8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E86832" w14:textId="77777777" w:rsidR="004B023F" w:rsidRPr="00432050" w:rsidRDefault="00432050" w:rsidP="00432050">
            <w:r w:rsidRPr="00432050">
              <w:t>FAS, FIAS, FBTCS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F2362E" w14:textId="77777777" w:rsidR="004B023F" w:rsidRPr="00432050" w:rsidRDefault="00432050" w:rsidP="00432050">
            <w:proofErr w:type="spellStart"/>
            <w:r w:rsidRPr="00432050">
              <w:t>ganglioglioma</w:t>
            </w:r>
            <w:proofErr w:type="spellEnd"/>
            <w:r w:rsidRPr="00432050">
              <w:t xml:space="preserve"> WHO°I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1571C0" w14:textId="77777777" w:rsidR="004B023F" w:rsidRPr="00432050" w:rsidRDefault="00432050" w:rsidP="00432050">
            <w:r w:rsidRPr="00432050">
              <w:t xml:space="preserve">L FL/TL </w:t>
            </w:r>
            <w:proofErr w:type="spellStart"/>
            <w:r w:rsidRPr="00432050">
              <w:t>res</w:t>
            </w:r>
            <w:proofErr w:type="spellEnd"/>
            <w:r w:rsidRPr="00432050">
              <w:t xml:space="preserve">  &amp; SAH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B9DA73" w14:textId="77777777" w:rsidR="004B023F" w:rsidRPr="00432050" w:rsidRDefault="00432050" w:rsidP="00432050">
            <w:r w:rsidRPr="00432050">
              <w:t xml:space="preserve">L FL, TL, </w:t>
            </w:r>
            <w:proofErr w:type="spellStart"/>
            <w:r w:rsidRPr="00432050">
              <w:t>mTL</w:t>
            </w:r>
            <w:proofErr w:type="spellEnd"/>
          </w:p>
        </w:tc>
        <w:tc>
          <w:tcPr>
            <w:tcW w:w="4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FE1F75" w14:textId="77777777" w:rsidR="004B023F" w:rsidRPr="00432050" w:rsidRDefault="00432050" w:rsidP="00432050">
            <w:pPr>
              <w:rPr>
                <w:lang w:val="en-US"/>
              </w:rPr>
            </w:pPr>
            <w:r w:rsidRPr="00432050">
              <w:rPr>
                <w:lang w:val="pt-BR"/>
              </w:rPr>
              <w:t>L-HC, L-A, L-PHC, L-F, R-HC, R-A, R-PHC</w:t>
            </w:r>
          </w:p>
        </w:tc>
      </w:tr>
      <w:tr w:rsidR="00432050" w:rsidRPr="00DA0841" w14:paraId="1683998E" w14:textId="77777777" w:rsidTr="00432050">
        <w:trPr>
          <w:trHeight w:val="253"/>
        </w:trPr>
        <w:tc>
          <w:tcPr>
            <w:tcW w:w="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CEB889" w14:textId="77777777" w:rsidR="004B023F" w:rsidRPr="00432050" w:rsidRDefault="00432050" w:rsidP="00432050">
            <w:r w:rsidRPr="00432050">
              <w:t>20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8A2500" w14:textId="77777777" w:rsidR="004B023F" w:rsidRPr="00432050" w:rsidRDefault="00432050" w:rsidP="00432050">
            <w:r w:rsidRPr="00432050">
              <w:t>48</w:t>
            </w:r>
          </w:p>
        </w:tc>
        <w:tc>
          <w:tcPr>
            <w:tcW w:w="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BA6AE8" w14:textId="77777777" w:rsidR="004B023F" w:rsidRPr="00432050" w:rsidRDefault="00432050" w:rsidP="00432050">
            <w:r w:rsidRPr="00432050">
              <w:t>m</w:t>
            </w:r>
          </w:p>
        </w:tc>
        <w:tc>
          <w:tcPr>
            <w:tcW w:w="8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A4346C" w14:textId="77777777" w:rsidR="004B023F" w:rsidRPr="00432050" w:rsidRDefault="00432050" w:rsidP="00432050">
            <w:r w:rsidRPr="00432050">
              <w:t>FAS, FIAS, FBTCS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7C13E4" w14:textId="77777777" w:rsidR="004B023F" w:rsidRPr="00432050" w:rsidRDefault="00432050" w:rsidP="00432050">
            <w:r w:rsidRPr="00432050">
              <w:t>R F DVA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13C0A8" w14:textId="77777777" w:rsidR="004B023F" w:rsidRPr="00432050" w:rsidRDefault="00432050" w:rsidP="00432050">
            <w:r w:rsidRPr="00432050">
              <w:t xml:space="preserve">R O T </w:t>
            </w:r>
            <w:proofErr w:type="spellStart"/>
            <w:r w:rsidRPr="00432050">
              <w:t>res</w:t>
            </w:r>
            <w:proofErr w:type="spellEnd"/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D2DB07" w14:textId="77777777" w:rsidR="004B023F" w:rsidRPr="00432050" w:rsidRDefault="00432050" w:rsidP="00432050">
            <w:r w:rsidRPr="00432050">
              <w:t xml:space="preserve">R T O </w:t>
            </w:r>
            <w:proofErr w:type="spellStart"/>
            <w:r w:rsidRPr="00432050">
              <w:t>res</w:t>
            </w:r>
            <w:proofErr w:type="spellEnd"/>
          </w:p>
        </w:tc>
        <w:tc>
          <w:tcPr>
            <w:tcW w:w="4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2967E4" w14:textId="77777777" w:rsidR="004B023F" w:rsidRPr="00432050" w:rsidRDefault="00432050" w:rsidP="00432050">
            <w:pPr>
              <w:rPr>
                <w:lang w:val="en-US"/>
              </w:rPr>
            </w:pPr>
            <w:r w:rsidRPr="00432050">
              <w:rPr>
                <w:lang w:val="pt-BR"/>
              </w:rPr>
              <w:t>L-HC, L-A, L-PHC, R-HC, R-A, R-PHC, R-T, R-O</w:t>
            </w:r>
          </w:p>
        </w:tc>
      </w:tr>
      <w:tr w:rsidR="00432050" w:rsidRPr="00432050" w14:paraId="1C45EF6E" w14:textId="77777777" w:rsidTr="00432050">
        <w:trPr>
          <w:trHeight w:val="253"/>
        </w:trPr>
        <w:tc>
          <w:tcPr>
            <w:tcW w:w="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A69CA6" w14:textId="77777777" w:rsidR="004B023F" w:rsidRPr="00432050" w:rsidRDefault="00432050" w:rsidP="00432050">
            <w:r w:rsidRPr="00432050">
              <w:t>21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D471C1" w14:textId="77777777" w:rsidR="004B023F" w:rsidRPr="00432050" w:rsidRDefault="00432050" w:rsidP="00432050">
            <w:r w:rsidRPr="00432050">
              <w:t>31</w:t>
            </w:r>
          </w:p>
        </w:tc>
        <w:tc>
          <w:tcPr>
            <w:tcW w:w="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1CF712" w14:textId="77777777" w:rsidR="004B023F" w:rsidRPr="00432050" w:rsidRDefault="00432050" w:rsidP="00432050">
            <w:r w:rsidRPr="00432050">
              <w:t>f</w:t>
            </w:r>
          </w:p>
        </w:tc>
        <w:tc>
          <w:tcPr>
            <w:tcW w:w="8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3F2E0E" w14:textId="77777777" w:rsidR="004B023F" w:rsidRPr="00432050" w:rsidRDefault="00432050" w:rsidP="00432050">
            <w:r w:rsidRPr="00432050">
              <w:t>FAS, FIAS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D691A0" w14:textId="77777777" w:rsidR="004B023F" w:rsidRPr="00432050" w:rsidRDefault="00432050" w:rsidP="00432050">
            <w:r w:rsidRPr="00432050">
              <w:t>BL HS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9D65FE" w14:textId="77777777" w:rsidR="004B023F" w:rsidRPr="00432050" w:rsidRDefault="00432050" w:rsidP="00432050">
            <w:r w:rsidRPr="00432050">
              <w:t xml:space="preserve">R TL </w:t>
            </w:r>
            <w:proofErr w:type="spellStart"/>
            <w:r w:rsidRPr="00432050">
              <w:t>res</w:t>
            </w:r>
            <w:proofErr w:type="spellEnd"/>
            <w:r w:rsidRPr="00432050">
              <w:t xml:space="preserve"> &amp; SAH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5E83F5" w14:textId="77777777" w:rsidR="004B023F" w:rsidRPr="00432050" w:rsidRDefault="00432050" w:rsidP="00432050">
            <w:r w:rsidRPr="00432050">
              <w:t xml:space="preserve">R </w:t>
            </w:r>
            <w:proofErr w:type="spellStart"/>
            <w:r w:rsidRPr="00432050">
              <w:t>mTL</w:t>
            </w:r>
            <w:proofErr w:type="spellEnd"/>
          </w:p>
        </w:tc>
        <w:tc>
          <w:tcPr>
            <w:tcW w:w="4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F9412B" w14:textId="77777777" w:rsidR="004B023F" w:rsidRPr="00432050" w:rsidRDefault="00432050" w:rsidP="00432050">
            <w:r w:rsidRPr="00432050">
              <w:t>R-HC, R-A, R-PHC</w:t>
            </w:r>
          </w:p>
        </w:tc>
      </w:tr>
      <w:tr w:rsidR="00432050" w:rsidRPr="00432050" w14:paraId="69187169" w14:textId="77777777" w:rsidTr="00432050">
        <w:trPr>
          <w:trHeight w:val="253"/>
        </w:trPr>
        <w:tc>
          <w:tcPr>
            <w:tcW w:w="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FF1C83" w14:textId="77777777" w:rsidR="004B023F" w:rsidRPr="00432050" w:rsidRDefault="00432050" w:rsidP="00432050">
            <w:r w:rsidRPr="00432050">
              <w:t>22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F5A75A" w14:textId="77777777" w:rsidR="004B023F" w:rsidRPr="00432050" w:rsidRDefault="00432050" w:rsidP="00432050">
            <w:r w:rsidRPr="00432050">
              <w:t>40</w:t>
            </w:r>
          </w:p>
        </w:tc>
        <w:tc>
          <w:tcPr>
            <w:tcW w:w="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2218C3" w14:textId="77777777" w:rsidR="004B023F" w:rsidRPr="00432050" w:rsidRDefault="00432050" w:rsidP="00432050">
            <w:r w:rsidRPr="00432050">
              <w:t>f</w:t>
            </w:r>
          </w:p>
        </w:tc>
        <w:tc>
          <w:tcPr>
            <w:tcW w:w="8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1CCE6E" w14:textId="77777777" w:rsidR="004B023F" w:rsidRPr="00432050" w:rsidRDefault="00432050" w:rsidP="00432050">
            <w:r w:rsidRPr="00432050">
              <w:t>FAS, FIAS, FBTCS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28006B" w14:textId="77777777" w:rsidR="004B023F" w:rsidRPr="00432050" w:rsidRDefault="00432050" w:rsidP="00432050">
            <w:r w:rsidRPr="00432050">
              <w:t>R HS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A4D407" w14:textId="77777777" w:rsidR="004B023F" w:rsidRPr="00432050" w:rsidRDefault="00432050" w:rsidP="00432050">
            <w:r w:rsidRPr="00432050">
              <w:t xml:space="preserve">R TL </w:t>
            </w:r>
            <w:proofErr w:type="spellStart"/>
            <w:r w:rsidRPr="00432050">
              <w:t>res</w:t>
            </w:r>
            <w:proofErr w:type="spellEnd"/>
            <w:r w:rsidRPr="00432050">
              <w:t xml:space="preserve"> &amp; SAH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66CB24" w14:textId="77777777" w:rsidR="004B023F" w:rsidRPr="00432050" w:rsidRDefault="00432050" w:rsidP="00432050">
            <w:r w:rsidRPr="00432050">
              <w:t xml:space="preserve">R </w:t>
            </w:r>
            <w:proofErr w:type="spellStart"/>
            <w:r w:rsidRPr="00432050">
              <w:t>mTL</w:t>
            </w:r>
            <w:proofErr w:type="spellEnd"/>
          </w:p>
        </w:tc>
        <w:tc>
          <w:tcPr>
            <w:tcW w:w="4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8BD934" w14:textId="77777777" w:rsidR="004B023F" w:rsidRPr="00432050" w:rsidRDefault="00432050" w:rsidP="00432050">
            <w:r w:rsidRPr="00432050">
              <w:t>R-HC, R-A, R-PHC</w:t>
            </w:r>
          </w:p>
        </w:tc>
      </w:tr>
      <w:tr w:rsidR="00432050" w:rsidRPr="00DA0841" w14:paraId="01E0F800" w14:textId="77777777" w:rsidTr="00432050">
        <w:trPr>
          <w:trHeight w:val="253"/>
        </w:trPr>
        <w:tc>
          <w:tcPr>
            <w:tcW w:w="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C3BAF5" w14:textId="77777777" w:rsidR="004B023F" w:rsidRPr="00432050" w:rsidRDefault="00432050" w:rsidP="00432050">
            <w:r w:rsidRPr="00432050">
              <w:t>23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E845D6" w14:textId="77777777" w:rsidR="004B023F" w:rsidRPr="00432050" w:rsidRDefault="00432050" w:rsidP="00432050">
            <w:r w:rsidRPr="00432050">
              <w:t>44</w:t>
            </w:r>
          </w:p>
        </w:tc>
        <w:tc>
          <w:tcPr>
            <w:tcW w:w="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CBEDBF" w14:textId="77777777" w:rsidR="004B023F" w:rsidRPr="00432050" w:rsidRDefault="00432050" w:rsidP="00432050">
            <w:r w:rsidRPr="00432050">
              <w:t>f</w:t>
            </w:r>
          </w:p>
        </w:tc>
        <w:tc>
          <w:tcPr>
            <w:tcW w:w="8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6C8B69" w14:textId="77777777" w:rsidR="004B023F" w:rsidRPr="00432050" w:rsidRDefault="00432050" w:rsidP="00432050">
            <w:r w:rsidRPr="00432050">
              <w:t>FAS, FIAS, FBTCS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2CF882" w14:textId="77777777" w:rsidR="004B023F" w:rsidRPr="00432050" w:rsidRDefault="00432050" w:rsidP="00432050">
            <w:r w:rsidRPr="00432050">
              <w:t>BL T P MEC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468A5D" w14:textId="77777777" w:rsidR="004B023F" w:rsidRPr="00432050" w:rsidRDefault="00432050" w:rsidP="00432050">
            <w:r w:rsidRPr="00432050">
              <w:t xml:space="preserve">L T-pole </w:t>
            </w:r>
            <w:proofErr w:type="spellStart"/>
            <w:r w:rsidRPr="00432050">
              <w:t>res</w:t>
            </w:r>
            <w:proofErr w:type="spellEnd"/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36E46E" w14:textId="77777777" w:rsidR="004B023F" w:rsidRPr="00432050" w:rsidRDefault="00432050" w:rsidP="00432050">
            <w:r w:rsidRPr="00432050">
              <w:t>L T-pole</w:t>
            </w:r>
          </w:p>
        </w:tc>
        <w:tc>
          <w:tcPr>
            <w:tcW w:w="4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E63737" w14:textId="77777777" w:rsidR="004B023F" w:rsidRPr="00432050" w:rsidRDefault="00432050" w:rsidP="00432050">
            <w:pPr>
              <w:rPr>
                <w:lang w:val="en-US"/>
              </w:rPr>
            </w:pPr>
            <w:r w:rsidRPr="00432050">
              <w:rPr>
                <w:lang w:val="pt-BR"/>
              </w:rPr>
              <w:t>L-HC, L-A, L-PHC, R-HC, R-A, R-PHC</w:t>
            </w:r>
          </w:p>
        </w:tc>
      </w:tr>
      <w:tr w:rsidR="00432050" w:rsidRPr="00DA0841" w14:paraId="60F2EE9F" w14:textId="77777777" w:rsidTr="00432050">
        <w:trPr>
          <w:trHeight w:val="253"/>
        </w:trPr>
        <w:tc>
          <w:tcPr>
            <w:tcW w:w="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96C243" w14:textId="77777777" w:rsidR="004B023F" w:rsidRPr="00432050" w:rsidRDefault="00432050" w:rsidP="00432050">
            <w:r w:rsidRPr="00432050">
              <w:t>24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A748E6" w14:textId="77777777" w:rsidR="004B023F" w:rsidRPr="00432050" w:rsidRDefault="00432050" w:rsidP="00432050">
            <w:r w:rsidRPr="00432050">
              <w:t>45</w:t>
            </w:r>
          </w:p>
        </w:tc>
        <w:tc>
          <w:tcPr>
            <w:tcW w:w="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A4981D" w14:textId="77777777" w:rsidR="004B023F" w:rsidRPr="00432050" w:rsidRDefault="00432050" w:rsidP="00432050">
            <w:r w:rsidRPr="00432050">
              <w:t>m</w:t>
            </w:r>
          </w:p>
        </w:tc>
        <w:tc>
          <w:tcPr>
            <w:tcW w:w="8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6C7456" w14:textId="77777777" w:rsidR="004B023F" w:rsidRPr="00432050" w:rsidRDefault="00432050" w:rsidP="00432050">
            <w:r w:rsidRPr="00432050">
              <w:t>FIAS, FBTCS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B8055A" w14:textId="77777777" w:rsidR="004B023F" w:rsidRPr="00432050" w:rsidRDefault="00432050" w:rsidP="00432050">
            <w:proofErr w:type="spellStart"/>
            <w:r w:rsidRPr="00432050">
              <w:t>no</w:t>
            </w:r>
            <w:proofErr w:type="spellEnd"/>
            <w:r w:rsidRPr="00432050">
              <w:t xml:space="preserve"> temporal </w:t>
            </w:r>
            <w:proofErr w:type="spellStart"/>
            <w:r w:rsidRPr="00432050">
              <w:t>lesion</w:t>
            </w:r>
            <w:proofErr w:type="spellEnd"/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B1F5B5" w14:textId="77777777" w:rsidR="004B023F" w:rsidRPr="00432050" w:rsidRDefault="00432050" w:rsidP="00432050">
            <w:r w:rsidRPr="00432050">
              <w:t xml:space="preserve">R TL </w:t>
            </w:r>
            <w:proofErr w:type="spellStart"/>
            <w:r w:rsidRPr="00432050">
              <w:t>res</w:t>
            </w:r>
            <w:proofErr w:type="spellEnd"/>
            <w:r w:rsidRPr="00432050">
              <w:t xml:space="preserve"> &amp; SAH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2BFA71" w14:textId="77777777" w:rsidR="004B023F" w:rsidRPr="00432050" w:rsidRDefault="00432050" w:rsidP="00432050">
            <w:r w:rsidRPr="00432050">
              <w:t xml:space="preserve">R &amp; L </w:t>
            </w:r>
            <w:proofErr w:type="spellStart"/>
            <w:r w:rsidRPr="00432050">
              <w:t>mTL</w:t>
            </w:r>
            <w:proofErr w:type="spellEnd"/>
          </w:p>
        </w:tc>
        <w:tc>
          <w:tcPr>
            <w:tcW w:w="4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33B6A7" w14:textId="77777777" w:rsidR="004B023F" w:rsidRPr="00432050" w:rsidRDefault="00432050" w:rsidP="00432050">
            <w:pPr>
              <w:rPr>
                <w:lang w:val="en-US"/>
              </w:rPr>
            </w:pPr>
            <w:r w:rsidRPr="00432050">
              <w:rPr>
                <w:lang w:val="pt-BR"/>
              </w:rPr>
              <w:t>L-HC, L-A, L-PHC, R-HC, R-A, R-PHC</w:t>
            </w:r>
          </w:p>
        </w:tc>
      </w:tr>
      <w:tr w:rsidR="00432050" w:rsidRPr="00DA0841" w14:paraId="5CF2755D" w14:textId="77777777" w:rsidTr="00432050">
        <w:trPr>
          <w:trHeight w:val="253"/>
        </w:trPr>
        <w:tc>
          <w:tcPr>
            <w:tcW w:w="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B92E50" w14:textId="77777777" w:rsidR="004B023F" w:rsidRPr="00432050" w:rsidRDefault="00432050" w:rsidP="00432050">
            <w:r w:rsidRPr="00432050">
              <w:t>25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32AA1F" w14:textId="77777777" w:rsidR="004B023F" w:rsidRPr="00432050" w:rsidRDefault="00432050" w:rsidP="00432050">
            <w:r w:rsidRPr="00432050">
              <w:t>22</w:t>
            </w:r>
          </w:p>
        </w:tc>
        <w:tc>
          <w:tcPr>
            <w:tcW w:w="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B55927" w14:textId="77777777" w:rsidR="004B023F" w:rsidRPr="00432050" w:rsidRDefault="00432050" w:rsidP="00432050">
            <w:r w:rsidRPr="00432050">
              <w:t>m</w:t>
            </w:r>
          </w:p>
        </w:tc>
        <w:tc>
          <w:tcPr>
            <w:tcW w:w="8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2A0A9A" w14:textId="77777777" w:rsidR="004B023F" w:rsidRPr="00432050" w:rsidRDefault="00432050" w:rsidP="00432050">
            <w:r w:rsidRPr="00432050">
              <w:t>FAS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E5A331" w14:textId="77777777" w:rsidR="004B023F" w:rsidRPr="00432050" w:rsidRDefault="00432050" w:rsidP="00432050">
            <w:r w:rsidRPr="00432050">
              <w:t xml:space="preserve">R HS 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B26231" w14:textId="77777777" w:rsidR="004B023F" w:rsidRPr="00432050" w:rsidRDefault="00432050" w:rsidP="00432050">
            <w:r w:rsidRPr="00432050">
              <w:t xml:space="preserve">R SAH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6DF85F" w14:textId="77777777" w:rsidR="004B023F" w:rsidRPr="00432050" w:rsidRDefault="00432050" w:rsidP="00432050">
            <w:r w:rsidRPr="00432050">
              <w:t xml:space="preserve">R </w:t>
            </w:r>
            <w:proofErr w:type="spellStart"/>
            <w:r w:rsidRPr="00432050">
              <w:t>mTL</w:t>
            </w:r>
            <w:proofErr w:type="spellEnd"/>
          </w:p>
        </w:tc>
        <w:tc>
          <w:tcPr>
            <w:tcW w:w="4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DE370A" w14:textId="77777777" w:rsidR="004B023F" w:rsidRPr="00432050" w:rsidRDefault="00432050" w:rsidP="00432050">
            <w:pPr>
              <w:rPr>
                <w:lang w:val="en-US"/>
              </w:rPr>
            </w:pPr>
            <w:r w:rsidRPr="00432050">
              <w:rPr>
                <w:lang w:val="pt-BR"/>
              </w:rPr>
              <w:t>R-HC, R-A, R-PHC, R-F, R-P</w:t>
            </w:r>
          </w:p>
        </w:tc>
      </w:tr>
      <w:tr w:rsidR="00432050" w:rsidRPr="00DA0841" w14:paraId="36828A9F" w14:textId="77777777" w:rsidTr="00432050">
        <w:trPr>
          <w:trHeight w:val="919"/>
        </w:trPr>
        <w:tc>
          <w:tcPr>
            <w:tcW w:w="12940" w:type="dxa"/>
            <w:gridSpan w:val="8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C8D5F01" w14:textId="77777777" w:rsidR="004B023F" w:rsidRPr="00432050" w:rsidRDefault="00432050" w:rsidP="00432050">
            <w:pPr>
              <w:rPr>
                <w:lang w:val="en-US"/>
              </w:rPr>
            </w:pPr>
            <w:r w:rsidRPr="00432050">
              <w:rPr>
                <w:b/>
                <w:bCs/>
                <w:lang w:val="en-US"/>
              </w:rPr>
              <w:t xml:space="preserve">Abbreviations: </w:t>
            </w:r>
            <w:r w:rsidRPr="00432050">
              <w:rPr>
                <w:lang w:val="en-US"/>
              </w:rPr>
              <w:t>A = Amygdala; AC = arachnoid cyst;  SAH = selective amygdalohippocampectomy; bas= basal; BL = bilateral; DVA: developmental venous anomaly; FL = frontal lobe; FAS = focal aware seizure; FBTCS = focal to bilateral tonic-</w:t>
            </w:r>
            <w:proofErr w:type="spellStart"/>
            <w:r w:rsidRPr="00432050">
              <w:rPr>
                <w:lang w:val="en-US"/>
              </w:rPr>
              <w:t>clonic</w:t>
            </w:r>
            <w:proofErr w:type="spellEnd"/>
            <w:r w:rsidRPr="00432050">
              <w:rPr>
                <w:lang w:val="en-US"/>
              </w:rPr>
              <w:t xml:space="preserve"> seizure; FCD = focal cortical dysplasia; FIAS = focal impaired awareness seizure; HC = hippocampal HS = hippocampal sclerosis; L = left; MEC = meningoencephalocele; </w:t>
            </w:r>
            <w:proofErr w:type="spellStart"/>
            <w:r w:rsidRPr="00432050">
              <w:rPr>
                <w:lang w:val="en-US"/>
              </w:rPr>
              <w:t>mTL</w:t>
            </w:r>
            <w:proofErr w:type="spellEnd"/>
            <w:r w:rsidRPr="00432050">
              <w:rPr>
                <w:lang w:val="en-US"/>
              </w:rPr>
              <w:t xml:space="preserve"> = mesial temporal lobe; O = occipital; P = parietal; PCA = </w:t>
            </w:r>
            <w:proofErr w:type="spellStart"/>
            <w:r w:rsidRPr="00432050">
              <w:rPr>
                <w:lang w:val="en-US"/>
              </w:rPr>
              <w:t>pylocytic</w:t>
            </w:r>
            <w:proofErr w:type="spellEnd"/>
            <w:r w:rsidRPr="00432050">
              <w:rPr>
                <w:lang w:val="en-US"/>
              </w:rPr>
              <w:t xml:space="preserve"> astrocytoma; PHC = </w:t>
            </w:r>
            <w:proofErr w:type="spellStart"/>
            <w:r w:rsidRPr="00432050">
              <w:rPr>
                <w:lang w:val="en-US"/>
              </w:rPr>
              <w:t>parahippocampal</w:t>
            </w:r>
            <w:proofErr w:type="spellEnd"/>
            <w:r w:rsidRPr="00432050">
              <w:rPr>
                <w:lang w:val="en-US"/>
              </w:rPr>
              <w:t>; post = posterior; R = right; res= resection; STG = superior temporal gyrus; T = temporal; TL = temporal lobe</w:t>
            </w:r>
          </w:p>
        </w:tc>
      </w:tr>
    </w:tbl>
    <w:p w14:paraId="490CC6C2" w14:textId="77777777" w:rsidR="00432050" w:rsidRPr="00432050" w:rsidRDefault="00432050">
      <w:pPr>
        <w:rPr>
          <w:lang w:val="en-US"/>
        </w:rPr>
      </w:pPr>
    </w:p>
    <w:sectPr w:rsidR="00432050" w:rsidRPr="00432050" w:rsidSect="00DA0841">
      <w:pgSz w:w="16838" w:h="11906" w:orient="landscape"/>
      <w:pgMar w:top="1135" w:right="1417" w:bottom="993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32050"/>
    <w:rsid w:val="000B163A"/>
    <w:rsid w:val="00432050"/>
    <w:rsid w:val="004B023F"/>
    <w:rsid w:val="007B5794"/>
    <w:rsid w:val="00D36E86"/>
    <w:rsid w:val="00DA0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996FB1"/>
  <w15:docId w15:val="{C892230E-8A58-42C2-ADCF-F57F90449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1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s Bruder</dc:creator>
  <cp:lastModifiedBy>John Magri</cp:lastModifiedBy>
  <cp:revision>3</cp:revision>
  <dcterms:created xsi:type="dcterms:W3CDTF">2022-05-25T07:22:00Z</dcterms:created>
  <dcterms:modified xsi:type="dcterms:W3CDTF">2022-05-25T14:59:00Z</dcterms:modified>
</cp:coreProperties>
</file>